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093"/>
        <w:tblW w:w="8613" w:type="dxa"/>
        <w:tblLook w:val="04A0" w:firstRow="1" w:lastRow="0" w:firstColumn="1" w:lastColumn="0" w:noHBand="0" w:noVBand="1"/>
      </w:tblPr>
      <w:tblGrid>
        <w:gridCol w:w="1951"/>
        <w:gridCol w:w="1276"/>
        <w:gridCol w:w="1417"/>
        <w:gridCol w:w="1134"/>
        <w:gridCol w:w="1701"/>
        <w:gridCol w:w="1134"/>
      </w:tblGrid>
      <w:tr w:rsidR="003708C3" w:rsidRPr="00E7374D" w:rsidTr="00661633">
        <w:trPr>
          <w:trHeight w:val="416"/>
        </w:trPr>
        <w:tc>
          <w:tcPr>
            <w:tcW w:w="1951" w:type="dxa"/>
          </w:tcPr>
          <w:p w:rsidR="003708C3" w:rsidRPr="00732441" w:rsidRDefault="003708C3" w:rsidP="00661633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3244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276" w:type="dxa"/>
          </w:tcPr>
          <w:p w:rsidR="003708C3" w:rsidRPr="00732441" w:rsidRDefault="003708C3" w:rsidP="00661633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32441">
              <w:rPr>
                <w:bCs/>
              </w:rPr>
              <w:t>β</w:t>
            </w:r>
          </w:p>
        </w:tc>
        <w:tc>
          <w:tcPr>
            <w:tcW w:w="1417" w:type="dxa"/>
          </w:tcPr>
          <w:p w:rsidR="003708C3" w:rsidRPr="00732441" w:rsidRDefault="003708C3" w:rsidP="00661633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3244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134" w:type="dxa"/>
            <w:noWrap/>
          </w:tcPr>
          <w:p w:rsidR="003708C3" w:rsidRPr="00732441" w:rsidRDefault="003708C3" w:rsidP="00661633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3244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701" w:type="dxa"/>
          </w:tcPr>
          <w:p w:rsidR="003708C3" w:rsidRPr="00732441" w:rsidRDefault="003708C3" w:rsidP="00661633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3244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134" w:type="dxa"/>
          </w:tcPr>
          <w:p w:rsidR="003708C3" w:rsidRPr="00732441" w:rsidRDefault="003708C3" w:rsidP="00661633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3244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3708C3" w:rsidRPr="00E7374D" w:rsidTr="00661633">
        <w:trPr>
          <w:trHeight w:val="420"/>
        </w:trPr>
        <w:tc>
          <w:tcPr>
            <w:tcW w:w="1951" w:type="dxa"/>
          </w:tcPr>
          <w:p w:rsidR="003708C3" w:rsidRPr="00732441" w:rsidRDefault="003708C3" w:rsidP="00661633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3244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76" w:type="dxa"/>
          </w:tcPr>
          <w:p w:rsidR="003708C3" w:rsidRPr="004A62DF" w:rsidRDefault="003708C3" w:rsidP="006616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62DF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1417" w:type="dxa"/>
          </w:tcPr>
          <w:p w:rsidR="003708C3" w:rsidRPr="004A62DF" w:rsidRDefault="003708C3" w:rsidP="006616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62DF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134" w:type="dxa"/>
            <w:noWrap/>
          </w:tcPr>
          <w:p w:rsidR="003708C3" w:rsidRPr="004A62DF" w:rsidRDefault="003708C3" w:rsidP="006616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62DF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1701" w:type="dxa"/>
          </w:tcPr>
          <w:p w:rsidR="003708C3" w:rsidRPr="004A62DF" w:rsidRDefault="003708C3" w:rsidP="006616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62DF"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62DF">
              <w:rPr>
                <w:rFonts w:ascii="Times New Roman" w:hAnsi="Times New Roman" w:cs="Times New Roman"/>
                <w:sz w:val="18"/>
                <w:szCs w:val="18"/>
              </w:rPr>
              <w:t>-1.008</w:t>
            </w:r>
          </w:p>
        </w:tc>
        <w:tc>
          <w:tcPr>
            <w:tcW w:w="1134" w:type="dxa"/>
          </w:tcPr>
          <w:p w:rsidR="003708C3" w:rsidRPr="004A62DF" w:rsidRDefault="003708C3" w:rsidP="006616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62DF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</w:tr>
      <w:tr w:rsidR="003708C3" w:rsidRPr="00E7374D" w:rsidTr="00661633">
        <w:trPr>
          <w:trHeight w:val="420"/>
        </w:trPr>
        <w:tc>
          <w:tcPr>
            <w:tcW w:w="1951" w:type="dxa"/>
          </w:tcPr>
          <w:p w:rsidR="003708C3" w:rsidRPr="00732441" w:rsidRDefault="003708C3" w:rsidP="0066163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2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276" w:type="dxa"/>
          </w:tcPr>
          <w:p w:rsidR="003708C3" w:rsidRPr="004A62DF" w:rsidRDefault="003708C3" w:rsidP="0066163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62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78</w:t>
            </w:r>
          </w:p>
        </w:tc>
        <w:tc>
          <w:tcPr>
            <w:tcW w:w="1417" w:type="dxa"/>
          </w:tcPr>
          <w:p w:rsidR="003708C3" w:rsidRPr="004A62DF" w:rsidRDefault="003708C3" w:rsidP="0066163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62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9</w:t>
            </w:r>
          </w:p>
        </w:tc>
        <w:tc>
          <w:tcPr>
            <w:tcW w:w="1134" w:type="dxa"/>
            <w:noWrap/>
          </w:tcPr>
          <w:p w:rsidR="003708C3" w:rsidRPr="004A62DF" w:rsidRDefault="003708C3" w:rsidP="0066163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62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1701" w:type="dxa"/>
          </w:tcPr>
          <w:p w:rsidR="003708C3" w:rsidRPr="004A62DF" w:rsidRDefault="003708C3" w:rsidP="0066163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62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  <w:r w:rsidRPr="004A62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732</w:t>
            </w:r>
          </w:p>
        </w:tc>
        <w:tc>
          <w:tcPr>
            <w:tcW w:w="1134" w:type="dxa"/>
          </w:tcPr>
          <w:p w:rsidR="003708C3" w:rsidRPr="004A62DF" w:rsidRDefault="003708C3" w:rsidP="0066163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62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7</w:t>
            </w:r>
          </w:p>
        </w:tc>
      </w:tr>
      <w:tr w:rsidR="003708C3" w:rsidRPr="00E7374D" w:rsidTr="00661633">
        <w:trPr>
          <w:trHeight w:val="426"/>
        </w:trPr>
        <w:tc>
          <w:tcPr>
            <w:tcW w:w="1951" w:type="dxa"/>
          </w:tcPr>
          <w:p w:rsidR="003708C3" w:rsidRPr="00732441" w:rsidRDefault="003708C3" w:rsidP="00661633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3244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mployment status</w:t>
            </w:r>
          </w:p>
        </w:tc>
        <w:tc>
          <w:tcPr>
            <w:tcW w:w="1276" w:type="dxa"/>
          </w:tcPr>
          <w:p w:rsidR="003708C3" w:rsidRPr="004A62DF" w:rsidRDefault="003708C3" w:rsidP="006616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62DF">
              <w:rPr>
                <w:rFonts w:ascii="Times New Roman" w:hAnsi="Times New Roman" w:cs="Times New Roman"/>
                <w:sz w:val="18"/>
                <w:szCs w:val="18"/>
              </w:rPr>
              <w:t>1.137</w:t>
            </w:r>
          </w:p>
        </w:tc>
        <w:tc>
          <w:tcPr>
            <w:tcW w:w="1417" w:type="dxa"/>
          </w:tcPr>
          <w:p w:rsidR="003708C3" w:rsidRPr="004A62DF" w:rsidRDefault="003708C3" w:rsidP="006616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62DF">
              <w:rPr>
                <w:rFonts w:ascii="Times New Roman" w:hAnsi="Times New Roman" w:cs="Times New Roman"/>
                <w:sz w:val="18"/>
                <w:szCs w:val="18"/>
              </w:rPr>
              <w:t>1.066</w:t>
            </w:r>
          </w:p>
        </w:tc>
        <w:tc>
          <w:tcPr>
            <w:tcW w:w="1134" w:type="dxa"/>
            <w:noWrap/>
          </w:tcPr>
          <w:p w:rsidR="003708C3" w:rsidRPr="004A62DF" w:rsidRDefault="003708C3" w:rsidP="006616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62DF">
              <w:rPr>
                <w:rFonts w:ascii="Times New Roman" w:hAnsi="Times New Roman" w:cs="Times New Roman"/>
                <w:sz w:val="18"/>
                <w:szCs w:val="18"/>
              </w:rPr>
              <w:t>3.117</w:t>
            </w:r>
          </w:p>
        </w:tc>
        <w:tc>
          <w:tcPr>
            <w:tcW w:w="1701" w:type="dxa"/>
          </w:tcPr>
          <w:p w:rsidR="003708C3" w:rsidRPr="004A62DF" w:rsidRDefault="003708C3" w:rsidP="006616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62DF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62DF">
              <w:rPr>
                <w:rFonts w:ascii="Times New Roman" w:hAnsi="Times New Roman" w:cs="Times New Roman"/>
                <w:sz w:val="18"/>
                <w:szCs w:val="18"/>
              </w:rPr>
              <w:t>-25.204</w:t>
            </w:r>
          </w:p>
        </w:tc>
        <w:tc>
          <w:tcPr>
            <w:tcW w:w="1134" w:type="dxa"/>
          </w:tcPr>
          <w:p w:rsidR="003708C3" w:rsidRPr="004A62DF" w:rsidRDefault="003708C3" w:rsidP="006616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62DF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</w:tr>
    </w:tbl>
    <w:p w:rsidR="00661633" w:rsidRPr="00661633" w:rsidRDefault="007C1F82" w:rsidP="00661633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732441">
        <w:rPr>
          <w:rFonts w:ascii="Times New Roman" w:hAnsi="Times New Roman" w:cs="Times New Roman"/>
          <w:sz w:val="18"/>
          <w:szCs w:val="18"/>
        </w:rPr>
        <w:t xml:space="preserve">S1 </w:t>
      </w:r>
      <w:r w:rsidR="00732441" w:rsidRPr="00732441">
        <w:rPr>
          <w:rFonts w:ascii="Times New Roman" w:hAnsi="Times New Roman" w:cs="Times New Roman"/>
          <w:sz w:val="18"/>
          <w:szCs w:val="18"/>
        </w:rPr>
        <w:t>Table</w:t>
      </w:r>
      <w:r w:rsidR="00661633" w:rsidRPr="00732441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="00661633" w:rsidRPr="00661633">
        <w:rPr>
          <w:rFonts w:ascii="Times New Roman" w:hAnsi="Times New Roman" w:cs="Times New Roman"/>
          <w:sz w:val="18"/>
          <w:szCs w:val="18"/>
        </w:rPr>
        <w:t xml:space="preserve"> Regression analysis of demographic factors with accordance </w:t>
      </w:r>
      <w:bookmarkStart w:id="0" w:name="_GoBack"/>
      <w:bookmarkEnd w:id="0"/>
    </w:p>
    <w:p w:rsidR="00661633" w:rsidRPr="00661633" w:rsidRDefault="00661633" w:rsidP="00661633"/>
    <w:p w:rsidR="00661633" w:rsidRPr="00661633" w:rsidRDefault="00661633" w:rsidP="00661633"/>
    <w:p w:rsidR="00F818A6" w:rsidRDefault="00F818A6"/>
    <w:sectPr w:rsidR="00F818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8C3"/>
    <w:rsid w:val="00070131"/>
    <w:rsid w:val="001B077E"/>
    <w:rsid w:val="0028531F"/>
    <w:rsid w:val="003708C3"/>
    <w:rsid w:val="00661633"/>
    <w:rsid w:val="00732441"/>
    <w:rsid w:val="007C1F82"/>
    <w:rsid w:val="007E61E2"/>
    <w:rsid w:val="00F81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8C3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0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8C3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0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galasiri Parana Hewage</dc:creator>
  <cp:lastModifiedBy>Mangalasiri Parana Hewage</cp:lastModifiedBy>
  <cp:revision>2</cp:revision>
  <dcterms:created xsi:type="dcterms:W3CDTF">2015-03-14T13:58:00Z</dcterms:created>
  <dcterms:modified xsi:type="dcterms:W3CDTF">2015-03-14T13:58:00Z</dcterms:modified>
</cp:coreProperties>
</file>